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49DC" w:rsidRPr="00CD4725" w:rsidRDefault="00DE49DC" w:rsidP="00DE49DC">
      <w:pPr>
        <w:spacing w:before="100" w:beforeAutospacing="1" w:after="100" w:afterAutospacing="1" w:line="360" w:lineRule="auto"/>
        <w:rPr>
          <w:rFonts w:ascii="Times" w:hAnsi="Time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9"/>
        <w:gridCol w:w="1723"/>
        <w:gridCol w:w="2899"/>
        <w:gridCol w:w="2899"/>
      </w:tblGrid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827A44" w:rsidRDefault="00DE49DC" w:rsidP="00925951"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827A44">
              <w:rPr>
                <w:rFonts w:ascii="Times" w:hAnsi="Times"/>
                <w:b/>
                <w:bCs/>
                <w:sz w:val="15"/>
                <w:szCs w:val="15"/>
              </w:rPr>
              <w:t>District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827A44" w:rsidRDefault="00DE49DC" w:rsidP="00925951"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827A44">
              <w:rPr>
                <w:rFonts w:ascii="Times" w:hAnsi="Times"/>
                <w:b/>
                <w:bCs/>
                <w:sz w:val="15"/>
                <w:szCs w:val="15"/>
              </w:rPr>
              <w:t>Village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827A44" w:rsidRDefault="00DE49DC" w:rsidP="00925951"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827A44">
              <w:rPr>
                <w:rFonts w:ascii="Times" w:hAnsi="Times"/>
                <w:b/>
                <w:bCs/>
                <w:sz w:val="15"/>
                <w:szCs w:val="15"/>
              </w:rPr>
              <w:t>Transmission Suitability Score 1988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827A44" w:rsidRDefault="00DE49DC" w:rsidP="00925951">
            <w:pPr>
              <w:jc w:val="center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827A44">
              <w:rPr>
                <w:rFonts w:ascii="Times" w:hAnsi="Times"/>
                <w:b/>
                <w:bCs/>
                <w:sz w:val="15"/>
                <w:szCs w:val="15"/>
              </w:rPr>
              <w:t>Transmission Suitability Score 2012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UMP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Kafur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Bikit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tenderano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8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Gokwe North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rey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Hurungwe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Kajekach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1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Shurugwi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Newgato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azowe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bebi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8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Buher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asoch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8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Shamv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Gono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Shamv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Chihuri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berengwa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Zverenj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Nyang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patarong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Insiz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Insiz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46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rehw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ngono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8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berengwa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kwakw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toko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mukop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Zvimb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omutamb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Bing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Siabuw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8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rehw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guri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rumanzu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Gambiz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akoni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Bandanyenj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8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Chikomb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Nhidz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Chegutu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Gadzem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Nkayi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Gony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46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t Darwin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Bemberi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8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akonde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Kanyag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46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Chiredzi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arey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46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wenezi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Ruzongw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Gutu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tendeure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toko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Kushing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85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Chipinge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Chitepo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8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77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Rushinga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azowe Bridge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2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zarabani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Muzarabani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8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Mberengwa</w:t>
            </w:r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Nheng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46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54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Guruve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Nyanhunzi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69</w:t>
            </w:r>
          </w:p>
        </w:tc>
      </w:tr>
      <w:tr w:rsidR="00DE49DC" w:rsidRPr="00CD4725" w:rsidTr="00925951">
        <w:trPr>
          <w:trHeight w:val="317"/>
        </w:trPr>
        <w:tc>
          <w:tcPr>
            <w:tcW w:w="82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Hurungwe</w:t>
            </w:r>
            <w:proofErr w:type="spellEnd"/>
          </w:p>
        </w:tc>
        <w:tc>
          <w:tcPr>
            <w:tcW w:w="956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proofErr w:type="spellStart"/>
            <w:r w:rsidRPr="00CD4725">
              <w:rPr>
                <w:rFonts w:ascii="Times" w:hAnsi="Times"/>
                <w:sz w:val="15"/>
                <w:szCs w:val="15"/>
              </w:rPr>
              <w:t>Dandawa</w:t>
            </w:r>
            <w:proofErr w:type="spellEnd"/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31</w:t>
            </w:r>
          </w:p>
        </w:tc>
        <w:tc>
          <w:tcPr>
            <w:tcW w:w="1609" w:type="pct"/>
            <w:noWrap/>
            <w:vAlign w:val="center"/>
            <w:hideMark/>
          </w:tcPr>
          <w:p w:rsidR="00DE49DC" w:rsidRPr="00CD4725" w:rsidRDefault="00DE49DC" w:rsidP="00925951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CD4725">
              <w:rPr>
                <w:rFonts w:ascii="Times" w:hAnsi="Times"/>
                <w:sz w:val="15"/>
                <w:szCs w:val="15"/>
              </w:rPr>
              <w:t>0.15</w:t>
            </w:r>
          </w:p>
        </w:tc>
      </w:tr>
    </w:tbl>
    <w:p w:rsidR="00DE49DC" w:rsidRDefault="00DE49DC" w:rsidP="00DE49DC"/>
    <w:p w:rsidR="00DE49DC" w:rsidRDefault="00DE49DC" w:rsidP="00DE49DC">
      <w:pPr>
        <w:spacing w:after="160" w:line="259" w:lineRule="auto"/>
        <w:rPr>
          <w:rFonts w:ascii="Times" w:hAnsi="Times"/>
          <w:b/>
          <w:bCs/>
        </w:rPr>
      </w:pPr>
    </w:p>
    <w:sectPr w:rsidR="00DE49DC" w:rsidSect="002C78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DC"/>
    <w:rsid w:val="002C783B"/>
    <w:rsid w:val="002E3923"/>
    <w:rsid w:val="00C66B52"/>
    <w:rsid w:val="00C86906"/>
    <w:rsid w:val="00DE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415D7"/>
  <w15:chartTrackingRefBased/>
  <w15:docId w15:val="{42136FC7-9D82-1C41-98E4-D5324287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D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D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49D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4</Characters>
  <Application>Microsoft Office Word</Application>
  <DocSecurity>0</DocSecurity>
  <Lines>16</Lines>
  <Paragraphs>7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ira Mduluza</dc:creator>
  <cp:keywords/>
  <dc:description/>
  <cp:lastModifiedBy>Takafira Mduluza</cp:lastModifiedBy>
  <cp:revision>2</cp:revision>
  <dcterms:created xsi:type="dcterms:W3CDTF">2025-09-15T17:14:00Z</dcterms:created>
  <dcterms:modified xsi:type="dcterms:W3CDTF">2025-09-15T17:14:00Z</dcterms:modified>
</cp:coreProperties>
</file>